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90C" w:rsidRPr="008C7042" w:rsidRDefault="00C5690C" w:rsidP="00C5690C">
      <w:pPr>
        <w:contextualSpacing/>
        <w:jc w:val="center"/>
        <w:rPr>
          <w:rFonts w:ascii="Times New Roman" w:hAnsi="Times New Roman"/>
        </w:rPr>
      </w:pPr>
      <w:r w:rsidRPr="008C704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8C7042">
        <w:rPr>
          <w:rFonts w:ascii="Times New Roman" w:hAnsi="Times New Roman"/>
        </w:rPr>
        <w:t>4</w:t>
      </w:r>
    </w:p>
    <w:p w:rsidR="00C5690C" w:rsidRPr="008C7042" w:rsidRDefault="00C5690C" w:rsidP="00C5690C">
      <w:pPr>
        <w:contextualSpacing/>
        <w:jc w:val="center"/>
        <w:rPr>
          <w:rFonts w:ascii="Times New Roman" w:hAnsi="Times New Roman"/>
        </w:rPr>
      </w:pPr>
    </w:p>
    <w:tbl>
      <w:tblPr>
        <w:tblW w:w="6864" w:type="dxa"/>
        <w:jc w:val="center"/>
        <w:tblInd w:w="-917" w:type="dxa"/>
        <w:tblLook w:val="04A0"/>
      </w:tblPr>
      <w:tblGrid>
        <w:gridCol w:w="2792"/>
        <w:gridCol w:w="1845"/>
        <w:gridCol w:w="2227"/>
      </w:tblGrid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utcom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State Tax Level</w:t>
            </w:r>
          </w:p>
        </w:tc>
        <w:tc>
          <w:tcPr>
            <w:tcW w:w="222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State Tax Level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Genotype = C/C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mitted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Genotype = C/G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1.985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.449)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574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Genotype = G/G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2.143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478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.796)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708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Age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17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7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Black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1.771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2.486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Hispanic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8.807***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2.224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ther Race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2.402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.753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Education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243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159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 xml:space="preserve">Income 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9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Year = 199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13.757***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4.051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Year = 1993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15.542***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2.783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Year = 199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13.482***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3.371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Constant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26.096***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7.815**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3.697)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3.093)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5690C" w:rsidRPr="008C7042" w:rsidTr="002231E3">
        <w:trPr>
          <w:trHeight w:val="288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bservations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7,008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,178</w:t>
            </w:r>
          </w:p>
        </w:tc>
      </w:tr>
      <w:tr w:rsidR="00C5690C" w:rsidRPr="008C7042" w:rsidTr="002231E3">
        <w:trPr>
          <w:trHeight w:val="300"/>
          <w:jc w:val="center"/>
        </w:trPr>
        <w:tc>
          <w:tcPr>
            <w:tcW w:w="2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-squared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90C" w:rsidRPr="008C7042" w:rsidRDefault="00C5690C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</w:tr>
    </w:tbl>
    <w:p w:rsidR="00A11487" w:rsidRDefault="00A11487"/>
    <w:sectPr w:rsidR="00A11487" w:rsidSect="00A1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savePreviewPicture/>
  <w:compat/>
  <w:rsids>
    <w:rsidRoot w:val="00C5690C"/>
    <w:rsid w:val="002711A6"/>
    <w:rsid w:val="00293810"/>
    <w:rsid w:val="00703727"/>
    <w:rsid w:val="00890BCF"/>
    <w:rsid w:val="008D599D"/>
    <w:rsid w:val="00A11487"/>
    <w:rsid w:val="00AF5203"/>
    <w:rsid w:val="00BA531C"/>
    <w:rsid w:val="00C5690C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0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Yale University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2-10-31T00:03:00Z</dcterms:created>
  <dcterms:modified xsi:type="dcterms:W3CDTF">2012-11-05T01:41:00Z</dcterms:modified>
</cp:coreProperties>
</file>